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FFB0B0" w14:textId="5AE3959E" w:rsidR="00672380" w:rsidRDefault="005366CA" w:rsidP="00672380">
      <w:r>
        <w:rPr>
          <w:noProof/>
        </w:rPr>
        <w:object w:dxaOrig="1440" w:dyaOrig="1440" w14:anchorId="368117D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margin-left:0;margin-top:0;width:219.65pt;height:324.3pt;z-index:251659264;mso-position-horizontal:left;mso-position-horizontal-relative:text;mso-position-vertical-relative:text">
            <v:imagedata r:id="rId4" o:title="" cropbottom="9137f" cropright="8720f"/>
            <w10:wrap type="square" side="right"/>
          </v:shape>
          <o:OLEObject Type="Embed" ProgID="Prism9.Document" ShapeID="_x0000_s1026" DrawAspect="Content" ObjectID="_1828869803" r:id="rId5"/>
        </w:object>
      </w:r>
      <w:r w:rsidR="00E8788A">
        <w:br w:type="textWrapping" w:clear="all"/>
      </w:r>
    </w:p>
    <w:p w14:paraId="2A2A311F" w14:textId="77777777" w:rsidR="00672380" w:rsidRDefault="00672380" w:rsidP="0067238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5"/>
        <w:gridCol w:w="1351"/>
        <w:gridCol w:w="1351"/>
        <w:gridCol w:w="1351"/>
        <w:gridCol w:w="1351"/>
        <w:gridCol w:w="1351"/>
        <w:gridCol w:w="1220"/>
      </w:tblGrid>
      <w:tr w:rsidR="00672380" w14:paraId="788DF64D" w14:textId="77777777" w:rsidTr="005366CA">
        <w:tc>
          <w:tcPr>
            <w:tcW w:w="1375" w:type="dxa"/>
          </w:tcPr>
          <w:p w14:paraId="2FAB3C4B" w14:textId="35E8DA26" w:rsidR="00672380" w:rsidRDefault="00672380" w:rsidP="00070478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 xml:space="preserve">Replicates  </w:t>
            </w:r>
            <w:r w:rsidR="007150A1">
              <w:rPr>
                <w:rFonts w:ascii="Arial" w:hAnsi="Arial" w:cs="Arial"/>
                <w:sz w:val="20"/>
                <w:szCs w:val="20"/>
              </w:rPr>
              <w:t>Bcl</w:t>
            </w:r>
            <w:proofErr w:type="gramEnd"/>
            <w:r w:rsidR="007150A1">
              <w:rPr>
                <w:rFonts w:ascii="Arial" w:hAnsi="Arial" w:cs="Arial"/>
                <w:sz w:val="20"/>
                <w:szCs w:val="20"/>
              </w:rPr>
              <w:t>-2</w:t>
            </w:r>
          </w:p>
        </w:tc>
        <w:tc>
          <w:tcPr>
            <w:tcW w:w="1351" w:type="dxa"/>
            <w:vAlign w:val="center"/>
          </w:tcPr>
          <w:p w14:paraId="5734CE67" w14:textId="77777777" w:rsidR="00672380" w:rsidRDefault="00672380" w:rsidP="00536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1</w:t>
            </w:r>
          </w:p>
        </w:tc>
        <w:tc>
          <w:tcPr>
            <w:tcW w:w="1351" w:type="dxa"/>
            <w:vAlign w:val="center"/>
          </w:tcPr>
          <w:p w14:paraId="1FDF385C" w14:textId="77777777" w:rsidR="00672380" w:rsidRDefault="00672380" w:rsidP="00536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2</w:t>
            </w:r>
          </w:p>
        </w:tc>
        <w:tc>
          <w:tcPr>
            <w:tcW w:w="1351" w:type="dxa"/>
            <w:vAlign w:val="center"/>
          </w:tcPr>
          <w:p w14:paraId="5181ED53" w14:textId="77777777" w:rsidR="00672380" w:rsidRDefault="00672380" w:rsidP="00536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3</w:t>
            </w:r>
          </w:p>
        </w:tc>
        <w:tc>
          <w:tcPr>
            <w:tcW w:w="1351" w:type="dxa"/>
            <w:vAlign w:val="center"/>
          </w:tcPr>
          <w:p w14:paraId="007A6312" w14:textId="77777777" w:rsidR="00672380" w:rsidRDefault="00672380" w:rsidP="00536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4</w:t>
            </w:r>
          </w:p>
        </w:tc>
        <w:tc>
          <w:tcPr>
            <w:tcW w:w="1351" w:type="dxa"/>
            <w:vAlign w:val="center"/>
          </w:tcPr>
          <w:p w14:paraId="72375BD0" w14:textId="77777777" w:rsidR="00672380" w:rsidRDefault="00672380" w:rsidP="00536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5</w:t>
            </w:r>
          </w:p>
        </w:tc>
        <w:tc>
          <w:tcPr>
            <w:tcW w:w="1220" w:type="dxa"/>
            <w:vAlign w:val="center"/>
          </w:tcPr>
          <w:p w14:paraId="50CA3632" w14:textId="77777777" w:rsidR="00672380" w:rsidRDefault="00672380" w:rsidP="00536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6</w:t>
            </w:r>
          </w:p>
        </w:tc>
      </w:tr>
      <w:tr w:rsidR="00E91AE4" w14:paraId="411EB7C2" w14:textId="77777777" w:rsidTr="005366CA">
        <w:tc>
          <w:tcPr>
            <w:tcW w:w="1375" w:type="dxa"/>
            <w:vAlign w:val="center"/>
          </w:tcPr>
          <w:p w14:paraId="792ED584" w14:textId="77777777" w:rsidR="00E91AE4" w:rsidRDefault="00E91AE4" w:rsidP="00E91A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351" w:type="dxa"/>
            <w:vAlign w:val="center"/>
          </w:tcPr>
          <w:p w14:paraId="14C21860" w14:textId="6EB7B970" w:rsidR="00E91AE4" w:rsidRDefault="00E91AE4" w:rsidP="005366CA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1351" w:type="dxa"/>
            <w:vAlign w:val="center"/>
          </w:tcPr>
          <w:p w14:paraId="752DD23E" w14:textId="78833136" w:rsidR="00E91AE4" w:rsidRDefault="00E91AE4" w:rsidP="005366CA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1351" w:type="dxa"/>
            <w:vAlign w:val="center"/>
          </w:tcPr>
          <w:p w14:paraId="79E79DA4" w14:textId="1B7F88B3" w:rsidR="00E91AE4" w:rsidRDefault="00E91AE4" w:rsidP="005366CA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1351" w:type="dxa"/>
            <w:vAlign w:val="center"/>
          </w:tcPr>
          <w:p w14:paraId="45978601" w14:textId="0C5CC2E0" w:rsidR="00E91AE4" w:rsidRDefault="00E91AE4" w:rsidP="005366CA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1351" w:type="dxa"/>
            <w:vAlign w:val="center"/>
          </w:tcPr>
          <w:p w14:paraId="60FC9DB7" w14:textId="4895522F" w:rsidR="00E91AE4" w:rsidRDefault="00E91AE4" w:rsidP="005366CA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1220" w:type="dxa"/>
            <w:vAlign w:val="center"/>
          </w:tcPr>
          <w:p w14:paraId="563B6F03" w14:textId="4EC9B004" w:rsidR="00E91AE4" w:rsidRDefault="00E91AE4" w:rsidP="00536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</w:tr>
      <w:tr w:rsidR="00E91AE4" w14:paraId="68619CD0" w14:textId="77777777" w:rsidTr="005366CA">
        <w:tc>
          <w:tcPr>
            <w:tcW w:w="1375" w:type="dxa"/>
            <w:vAlign w:val="center"/>
          </w:tcPr>
          <w:p w14:paraId="527C5602" w14:textId="77777777" w:rsidR="00E91AE4" w:rsidRDefault="00E91AE4" w:rsidP="00E91A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351" w:type="dxa"/>
            <w:vAlign w:val="center"/>
          </w:tcPr>
          <w:p w14:paraId="06FC5DFA" w14:textId="002473C3" w:rsidR="00E91AE4" w:rsidRDefault="00E91AE4" w:rsidP="005366CA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1351" w:type="dxa"/>
            <w:vAlign w:val="center"/>
          </w:tcPr>
          <w:p w14:paraId="1AADEBBB" w14:textId="01E73E60" w:rsidR="00E91AE4" w:rsidRDefault="00E91AE4" w:rsidP="005366CA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1351" w:type="dxa"/>
            <w:vAlign w:val="center"/>
          </w:tcPr>
          <w:p w14:paraId="1D392958" w14:textId="71902DA7" w:rsidR="00E91AE4" w:rsidRDefault="00E91AE4" w:rsidP="005366CA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1351" w:type="dxa"/>
            <w:vAlign w:val="center"/>
          </w:tcPr>
          <w:p w14:paraId="34F3E897" w14:textId="46C4041C" w:rsidR="00E91AE4" w:rsidRDefault="00E91AE4" w:rsidP="005366CA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1351" w:type="dxa"/>
            <w:vAlign w:val="center"/>
          </w:tcPr>
          <w:p w14:paraId="0C2EB79C" w14:textId="393B37C6" w:rsidR="00E91AE4" w:rsidRDefault="00E91AE4" w:rsidP="005366CA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1220" w:type="dxa"/>
            <w:vAlign w:val="center"/>
          </w:tcPr>
          <w:p w14:paraId="77468B79" w14:textId="782F05D9" w:rsidR="00E91AE4" w:rsidRDefault="00E91AE4" w:rsidP="00536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</w:tr>
      <w:tr w:rsidR="00E91AE4" w14:paraId="3E512B3A" w14:textId="77777777" w:rsidTr="005366CA">
        <w:tc>
          <w:tcPr>
            <w:tcW w:w="1375" w:type="dxa"/>
            <w:vAlign w:val="center"/>
          </w:tcPr>
          <w:p w14:paraId="03C9BB25" w14:textId="77777777" w:rsidR="00E91AE4" w:rsidRDefault="00E91AE4" w:rsidP="00E91A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351" w:type="dxa"/>
            <w:vAlign w:val="center"/>
          </w:tcPr>
          <w:p w14:paraId="6D1D3D46" w14:textId="0BAC408A" w:rsidR="00E91AE4" w:rsidRDefault="00E91AE4" w:rsidP="005366CA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1351" w:type="dxa"/>
            <w:vAlign w:val="center"/>
          </w:tcPr>
          <w:p w14:paraId="15C4A789" w14:textId="00314EF6" w:rsidR="00E91AE4" w:rsidRDefault="00E91AE4" w:rsidP="005366CA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1351" w:type="dxa"/>
            <w:vAlign w:val="center"/>
          </w:tcPr>
          <w:p w14:paraId="345BE50C" w14:textId="14EF3442" w:rsidR="00E91AE4" w:rsidRDefault="00E91AE4" w:rsidP="005366CA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1351" w:type="dxa"/>
            <w:vAlign w:val="center"/>
          </w:tcPr>
          <w:p w14:paraId="446ED2A1" w14:textId="2629B230" w:rsidR="00E91AE4" w:rsidRDefault="00E91AE4" w:rsidP="005366CA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1351" w:type="dxa"/>
            <w:vAlign w:val="center"/>
          </w:tcPr>
          <w:p w14:paraId="6A933916" w14:textId="59292090" w:rsidR="00E91AE4" w:rsidRDefault="00E91AE4" w:rsidP="005366CA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6</w:t>
            </w:r>
            <w:r w:rsidR="007E226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20" w:type="dxa"/>
            <w:vAlign w:val="center"/>
          </w:tcPr>
          <w:p w14:paraId="2D01EF96" w14:textId="2D25B44B" w:rsidR="00E91AE4" w:rsidRDefault="00E91AE4" w:rsidP="00536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</w:tr>
      <w:tr w:rsidR="00E91AE4" w14:paraId="02AFE65F" w14:textId="77777777" w:rsidTr="005366CA">
        <w:tc>
          <w:tcPr>
            <w:tcW w:w="1375" w:type="dxa"/>
            <w:vAlign w:val="center"/>
          </w:tcPr>
          <w:p w14:paraId="4AF432D3" w14:textId="77777777" w:rsidR="00E91AE4" w:rsidRDefault="00E91AE4" w:rsidP="00E91A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1351" w:type="dxa"/>
            <w:vAlign w:val="center"/>
          </w:tcPr>
          <w:p w14:paraId="154EB1EE" w14:textId="19265EC6" w:rsidR="00E91AE4" w:rsidRDefault="00E91AE4" w:rsidP="005366CA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1351" w:type="dxa"/>
            <w:vAlign w:val="center"/>
          </w:tcPr>
          <w:p w14:paraId="070CB2CF" w14:textId="7848F6A4" w:rsidR="00E91AE4" w:rsidRDefault="00E91AE4" w:rsidP="005366CA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1351" w:type="dxa"/>
            <w:vAlign w:val="center"/>
          </w:tcPr>
          <w:p w14:paraId="0D345D49" w14:textId="6193798B" w:rsidR="00E91AE4" w:rsidRDefault="00E91AE4" w:rsidP="005366CA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1351" w:type="dxa"/>
            <w:vAlign w:val="center"/>
          </w:tcPr>
          <w:p w14:paraId="2CEB61D5" w14:textId="3D53E8DE" w:rsidR="00E91AE4" w:rsidRDefault="00E91AE4" w:rsidP="005366CA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1351" w:type="dxa"/>
            <w:vAlign w:val="center"/>
          </w:tcPr>
          <w:p w14:paraId="5D14F794" w14:textId="03CB631B" w:rsidR="00E91AE4" w:rsidRDefault="00E91AE4" w:rsidP="005366CA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1220" w:type="dxa"/>
            <w:vAlign w:val="center"/>
          </w:tcPr>
          <w:p w14:paraId="086AC262" w14:textId="6A497778" w:rsidR="00E91AE4" w:rsidRDefault="00E91AE4" w:rsidP="00536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</w:tr>
      <w:tr w:rsidR="00E91AE4" w14:paraId="68C33935" w14:textId="77777777" w:rsidTr="005366CA">
        <w:tc>
          <w:tcPr>
            <w:tcW w:w="1375" w:type="dxa"/>
            <w:vAlign w:val="center"/>
          </w:tcPr>
          <w:p w14:paraId="312589E7" w14:textId="77777777" w:rsidR="00E91AE4" w:rsidRDefault="00E91AE4" w:rsidP="00E91A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1351" w:type="dxa"/>
            <w:vAlign w:val="center"/>
          </w:tcPr>
          <w:p w14:paraId="08283006" w14:textId="04556E88" w:rsidR="00E91AE4" w:rsidRDefault="00E91AE4" w:rsidP="005366CA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1351" w:type="dxa"/>
            <w:vAlign w:val="center"/>
          </w:tcPr>
          <w:p w14:paraId="08C71D24" w14:textId="6B5A476D" w:rsidR="00E91AE4" w:rsidRDefault="00E91AE4" w:rsidP="005366CA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1351" w:type="dxa"/>
            <w:vAlign w:val="center"/>
          </w:tcPr>
          <w:p w14:paraId="59B5A214" w14:textId="35431250" w:rsidR="00E91AE4" w:rsidRDefault="00E91AE4" w:rsidP="005366CA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1351" w:type="dxa"/>
            <w:vAlign w:val="center"/>
          </w:tcPr>
          <w:p w14:paraId="2817B55B" w14:textId="63E15E23" w:rsidR="00E91AE4" w:rsidRDefault="00E91AE4" w:rsidP="005366CA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1351" w:type="dxa"/>
            <w:vAlign w:val="center"/>
          </w:tcPr>
          <w:p w14:paraId="3095209A" w14:textId="13639F51" w:rsidR="00E91AE4" w:rsidRDefault="00E91AE4" w:rsidP="005366CA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1220" w:type="dxa"/>
            <w:vAlign w:val="center"/>
          </w:tcPr>
          <w:p w14:paraId="641084CB" w14:textId="0C31C676" w:rsidR="00E91AE4" w:rsidRDefault="00E91AE4" w:rsidP="00536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</w:tr>
    </w:tbl>
    <w:p w14:paraId="2476A1D0" w14:textId="77777777" w:rsidR="00672380" w:rsidRDefault="00672380" w:rsidP="00672380"/>
    <w:p w14:paraId="56B5C416" w14:textId="77777777" w:rsidR="00D024D8" w:rsidRDefault="00D024D8"/>
    <w:sectPr w:rsidR="00D024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380"/>
    <w:rsid w:val="005366CA"/>
    <w:rsid w:val="0056695F"/>
    <w:rsid w:val="00672380"/>
    <w:rsid w:val="007150A1"/>
    <w:rsid w:val="00763BAB"/>
    <w:rsid w:val="007E226F"/>
    <w:rsid w:val="00813B2D"/>
    <w:rsid w:val="009828A2"/>
    <w:rsid w:val="00D024D8"/>
    <w:rsid w:val="00E8788A"/>
    <w:rsid w:val="00E91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5954A224"/>
  <w15:chartTrackingRefBased/>
  <w15:docId w15:val="{0A9EDB66-4943-4920-99EE-797D1D5E6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23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23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1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ADAHMED1230@outlook.com</dc:creator>
  <cp:keywords/>
  <dc:description/>
  <cp:lastModifiedBy>AZADAHMED1230@outlook.com</cp:lastModifiedBy>
  <cp:revision>11</cp:revision>
  <dcterms:created xsi:type="dcterms:W3CDTF">2026-01-01T09:13:00Z</dcterms:created>
  <dcterms:modified xsi:type="dcterms:W3CDTF">2026-01-02T1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626eabe-d678-43cc-9ca6-e0e63a158144</vt:lpwstr>
  </property>
</Properties>
</file>